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8106C" w14:textId="73390617" w:rsidR="00C42132" w:rsidRDefault="00063EE9" w:rsidP="00C610D2">
      <w:pPr>
        <w:pStyle w:val="Heading1"/>
      </w:pPr>
      <w:r>
        <w:t xml:space="preserve">Supplementary 1: </w:t>
      </w:r>
      <w:r w:rsidR="00C42132" w:rsidRPr="008C539D">
        <w:t xml:space="preserve">Focus group </w:t>
      </w:r>
      <w:r>
        <w:t>guide for HCPs</w:t>
      </w:r>
      <w:r w:rsidR="00C42132" w:rsidRPr="008C539D">
        <w:t xml:space="preserve">: barriers and facilitators to uptake of DHIs at an individual </w:t>
      </w:r>
      <w:r w:rsidR="0049489F">
        <w:t xml:space="preserve">and intervention </w:t>
      </w:r>
      <w:proofErr w:type="gramStart"/>
      <w:r w:rsidR="00C42132" w:rsidRPr="008C539D">
        <w:t>level</w:t>
      </w:r>
      <w:proofErr w:type="gramEnd"/>
      <w:r w:rsidR="008F2F9A">
        <w:t xml:space="preserve"> </w:t>
      </w:r>
    </w:p>
    <w:p w14:paraId="73290667" w14:textId="2A8F483D" w:rsidR="00063EE9" w:rsidRPr="00C610D2" w:rsidRDefault="00063EE9" w:rsidP="0049489F">
      <w:pPr>
        <w:pStyle w:val="Heading2"/>
        <w:numPr>
          <w:ilvl w:val="0"/>
          <w:numId w:val="0"/>
        </w:numPr>
        <w:rPr>
          <w:b w:val="0"/>
          <w:bCs w:val="0"/>
          <w:color w:val="FF0000"/>
        </w:rPr>
      </w:pPr>
      <w:r w:rsidRPr="00C610D2">
        <w:rPr>
          <w:b w:val="0"/>
          <w:bCs w:val="0"/>
          <w:color w:val="FF0000"/>
        </w:rPr>
        <w:t xml:space="preserve">NB: Schedules were adapted for individual interviews and </w:t>
      </w:r>
      <w:r w:rsidR="00C610D2" w:rsidRPr="00C610D2">
        <w:rPr>
          <w:b w:val="0"/>
          <w:bCs w:val="0"/>
          <w:color w:val="FF0000"/>
        </w:rPr>
        <w:t xml:space="preserve">according to the professional composition of the </w:t>
      </w:r>
      <w:proofErr w:type="gramStart"/>
      <w:r w:rsidR="00C610D2" w:rsidRPr="00C610D2">
        <w:rPr>
          <w:b w:val="0"/>
          <w:bCs w:val="0"/>
          <w:color w:val="FF0000"/>
        </w:rPr>
        <w:t>group</w:t>
      </w:r>
      <w:proofErr w:type="gramEnd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13"/>
        <w:gridCol w:w="7603"/>
      </w:tblGrid>
      <w:tr w:rsidR="001801EF" w14:paraId="19F7AF50" w14:textId="77777777" w:rsidTr="001801EF">
        <w:tc>
          <w:tcPr>
            <w:tcW w:w="1413" w:type="dxa"/>
          </w:tcPr>
          <w:p w14:paraId="1DD1195E" w14:textId="77777777" w:rsidR="001801EF" w:rsidRDefault="001801EF" w:rsidP="00317E30">
            <w:r w:rsidRPr="00D77009">
              <w:t xml:space="preserve">Study and participant </w:t>
            </w:r>
            <w:proofErr w:type="gramStart"/>
            <w:r w:rsidRPr="00D77009">
              <w:t>introduction</w:t>
            </w:r>
            <w:proofErr w:type="gramEnd"/>
          </w:p>
          <w:p w14:paraId="30D1F93F" w14:textId="085DC60C" w:rsidR="000D7ADA" w:rsidRPr="00D77009" w:rsidRDefault="000D7ADA" w:rsidP="00317E30"/>
        </w:tc>
        <w:tc>
          <w:tcPr>
            <w:tcW w:w="7603" w:type="dxa"/>
          </w:tcPr>
          <w:p w14:paraId="0253A3DB" w14:textId="77777777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</w:pPr>
            <w:r w:rsidRPr="00D77009">
              <w:t>Welcome</w:t>
            </w:r>
          </w:p>
          <w:p w14:paraId="5DC1C45A" w14:textId="77777777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</w:pPr>
            <w:r w:rsidRPr="00D77009">
              <w:t>Permission to record</w:t>
            </w:r>
          </w:p>
          <w:p w14:paraId="6D968896" w14:textId="77777777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</w:pPr>
            <w:r w:rsidRPr="00D77009">
              <w:t>Participant introductions</w:t>
            </w:r>
          </w:p>
          <w:p w14:paraId="4302D5CF" w14:textId="77777777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</w:pPr>
            <w:r w:rsidRPr="00D77009">
              <w:t>Introduction of focus group aims and outline of the session</w:t>
            </w:r>
          </w:p>
          <w:p w14:paraId="5ED12EA7" w14:textId="20D563BB" w:rsidR="00B0642D" w:rsidRPr="00D77009" w:rsidRDefault="001801EF" w:rsidP="006350C8">
            <w:pPr>
              <w:pStyle w:val="ListParagraph"/>
              <w:numPr>
                <w:ilvl w:val="0"/>
                <w:numId w:val="1"/>
              </w:numPr>
            </w:pPr>
            <w:r w:rsidRPr="00D77009">
              <w:t>Online session ‘rules’</w:t>
            </w:r>
          </w:p>
        </w:tc>
      </w:tr>
      <w:tr w:rsidR="001801EF" w14:paraId="24B12543" w14:textId="77777777" w:rsidTr="001801EF">
        <w:tc>
          <w:tcPr>
            <w:tcW w:w="1413" w:type="dxa"/>
          </w:tcPr>
          <w:p w14:paraId="4E0D4017" w14:textId="0E66667A" w:rsidR="000D7ADA" w:rsidRPr="00D77009" w:rsidRDefault="001801EF" w:rsidP="00317E30">
            <w:r w:rsidRPr="00D77009">
              <w:t>DHIs introduction</w:t>
            </w:r>
          </w:p>
        </w:tc>
        <w:tc>
          <w:tcPr>
            <w:tcW w:w="7603" w:type="dxa"/>
          </w:tcPr>
          <w:p w14:paraId="6D609CC0" w14:textId="02314EB8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Definition of DHIs</w:t>
            </w:r>
          </w:p>
          <w:p w14:paraId="443AF40B" w14:textId="77777777" w:rsidR="001801EF" w:rsidRPr="00D77009" w:rsidRDefault="001801EF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Allow time for questions before start</w:t>
            </w:r>
          </w:p>
        </w:tc>
      </w:tr>
      <w:tr w:rsidR="001801EF" w14:paraId="41AE12A2" w14:textId="77777777" w:rsidTr="001801EF">
        <w:tc>
          <w:tcPr>
            <w:tcW w:w="1413" w:type="dxa"/>
          </w:tcPr>
          <w:p w14:paraId="3AEF37F5" w14:textId="77777777" w:rsidR="001801EF" w:rsidRPr="00D77009" w:rsidRDefault="001801EF" w:rsidP="00317E30">
            <w:pPr>
              <w:rPr>
                <w:i/>
              </w:rPr>
            </w:pPr>
            <w:r w:rsidRPr="00D77009">
              <w:rPr>
                <w:i/>
              </w:rPr>
              <w:t>Part 1</w:t>
            </w:r>
          </w:p>
        </w:tc>
        <w:tc>
          <w:tcPr>
            <w:tcW w:w="7603" w:type="dxa"/>
          </w:tcPr>
          <w:p w14:paraId="064289D3" w14:textId="001A10F4" w:rsidR="0045344C" w:rsidRPr="00D77009" w:rsidRDefault="001801EF" w:rsidP="00317E3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D77009">
              <w:rPr>
                <w:rFonts w:cstheme="minorHAnsi"/>
                <w:i/>
              </w:rPr>
              <w:t xml:space="preserve">In this section we seek to understand use of DHIs in South Asian populations, and for CVD and DM. </w:t>
            </w:r>
          </w:p>
        </w:tc>
      </w:tr>
      <w:tr w:rsidR="001801EF" w14:paraId="49E49B03" w14:textId="77777777" w:rsidTr="001801EF">
        <w:tc>
          <w:tcPr>
            <w:tcW w:w="1413" w:type="dxa"/>
          </w:tcPr>
          <w:p w14:paraId="0257DDA1" w14:textId="2337103D" w:rsidR="0045344C" w:rsidRDefault="0045344C" w:rsidP="00317E30">
            <w:r w:rsidRPr="00D77009">
              <w:t xml:space="preserve">Professional experience of </w:t>
            </w:r>
            <w:r w:rsidR="00317E30" w:rsidRPr="00D77009">
              <w:t>DHIs for CV or DM</w:t>
            </w:r>
          </w:p>
          <w:p w14:paraId="071860C3" w14:textId="77777777" w:rsidR="0045344C" w:rsidRPr="00D77009" w:rsidRDefault="0045344C" w:rsidP="00317E30"/>
          <w:p w14:paraId="4E0DA66B" w14:textId="7FDE1D56" w:rsidR="001801EF" w:rsidRPr="00D77009" w:rsidRDefault="001801EF" w:rsidP="00317E30"/>
        </w:tc>
        <w:tc>
          <w:tcPr>
            <w:tcW w:w="7603" w:type="dxa"/>
          </w:tcPr>
          <w:p w14:paraId="7FFE2703" w14:textId="4BBC8C68" w:rsidR="00441B07" w:rsidRPr="00D77009" w:rsidRDefault="001801EF" w:rsidP="006350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 xml:space="preserve">What </w:t>
            </w:r>
            <w:r w:rsidR="00C17390">
              <w:rPr>
                <w:rFonts w:cstheme="minorHAnsi"/>
              </w:rPr>
              <w:t xml:space="preserve">professional </w:t>
            </w:r>
            <w:r w:rsidRPr="00D77009">
              <w:rPr>
                <w:rFonts w:cstheme="minorHAnsi"/>
              </w:rPr>
              <w:t>experience do you have with DHIs for cardiovascular disease or diabetes</w:t>
            </w:r>
            <w:r w:rsidR="00C17390">
              <w:rPr>
                <w:rFonts w:cstheme="minorHAnsi"/>
              </w:rPr>
              <w:t xml:space="preserve"> </w:t>
            </w:r>
            <w:r w:rsidR="00B5572E" w:rsidRPr="00D77009">
              <w:rPr>
                <w:rFonts w:cstheme="minorHAnsi"/>
              </w:rPr>
              <w:t>(</w:t>
            </w:r>
            <w:r w:rsidRPr="00D77009">
              <w:rPr>
                <w:rFonts w:cstheme="minorHAnsi"/>
              </w:rPr>
              <w:t>or for other health problems</w:t>
            </w:r>
            <w:r w:rsidR="00B5572E" w:rsidRPr="00D77009">
              <w:rPr>
                <w:rFonts w:cstheme="minorHAnsi"/>
              </w:rPr>
              <w:t>)</w:t>
            </w:r>
            <w:r w:rsidRPr="00D77009">
              <w:rPr>
                <w:rFonts w:cstheme="minorHAnsi"/>
              </w:rPr>
              <w:t>?</w:t>
            </w:r>
          </w:p>
          <w:p w14:paraId="21AE843A" w14:textId="77777777" w:rsidR="00441B07" w:rsidRPr="00D77009" w:rsidRDefault="001801EF" w:rsidP="00441B07">
            <w:pPr>
              <w:autoSpaceDE w:val="0"/>
              <w:autoSpaceDN w:val="0"/>
              <w:adjustRightInd w:val="0"/>
              <w:ind w:left="720"/>
              <w:rPr>
                <w:rFonts w:cstheme="minorHAnsi"/>
                <w:i/>
              </w:rPr>
            </w:pPr>
            <w:r w:rsidRPr="00D77009">
              <w:rPr>
                <w:rFonts w:cstheme="minorHAnsi"/>
              </w:rPr>
              <w:t xml:space="preserve"> </w:t>
            </w:r>
            <w:r w:rsidR="00441B07" w:rsidRPr="00D77009">
              <w:rPr>
                <w:rFonts w:cstheme="minorHAnsi"/>
                <w:i/>
              </w:rPr>
              <w:t>Prompts:</w:t>
            </w:r>
          </w:p>
          <w:p w14:paraId="798EC3B2" w14:textId="74DB9833" w:rsidR="001801EF" w:rsidRPr="00287811" w:rsidRDefault="00F52BD9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E.g. </w:t>
            </w:r>
            <w:r w:rsidR="00441B07" w:rsidRPr="00D77009">
              <w:rPr>
                <w:rFonts w:cstheme="minorHAnsi"/>
                <w:i/>
              </w:rPr>
              <w:t>working at front-line with patients on implementation</w:t>
            </w:r>
            <w:r w:rsidR="004F692B" w:rsidRPr="00D77009">
              <w:rPr>
                <w:rFonts w:cstheme="minorHAnsi"/>
                <w:i/>
              </w:rPr>
              <w:t xml:space="preserve"> and use, </w:t>
            </w:r>
            <w:r w:rsidR="00B138A2">
              <w:rPr>
                <w:rFonts w:cstheme="minorHAnsi"/>
                <w:i/>
              </w:rPr>
              <w:t>d</w:t>
            </w:r>
            <w:r w:rsidR="00B138A2" w:rsidRPr="00D77009">
              <w:rPr>
                <w:rFonts w:cstheme="minorHAnsi"/>
                <w:i/>
              </w:rPr>
              <w:t xml:space="preserve">eveloping technology, </w:t>
            </w:r>
            <w:r w:rsidR="004F692B" w:rsidRPr="00D77009">
              <w:rPr>
                <w:rFonts w:cstheme="minorHAnsi"/>
                <w:i/>
              </w:rPr>
              <w:t>or other?</w:t>
            </w:r>
          </w:p>
          <w:p w14:paraId="720FEDAC" w14:textId="3EB09E1E" w:rsidR="00287811" w:rsidRPr="00287811" w:rsidRDefault="00287811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87811">
              <w:rPr>
                <w:rFonts w:cstheme="minorHAnsi"/>
                <w:i/>
                <w:iCs/>
              </w:rPr>
              <w:t>If no, what is your professional experience</w:t>
            </w:r>
            <w:r w:rsidR="00352240">
              <w:rPr>
                <w:rFonts w:cstheme="minorHAnsi"/>
                <w:i/>
                <w:iCs/>
              </w:rPr>
              <w:t xml:space="preserve"> related to DHIs or CMD?</w:t>
            </w:r>
          </w:p>
          <w:p w14:paraId="69BE880F" w14:textId="752D0381" w:rsidR="004F692B" w:rsidRPr="00D77009" w:rsidRDefault="004F692B" w:rsidP="00683A8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BC386A3" w14:textId="5490F46F" w:rsidR="004F692B" w:rsidRPr="00D77009" w:rsidRDefault="0029388B" w:rsidP="006350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n your experience,</w:t>
            </w:r>
            <w:r w:rsidR="004F692B" w:rsidRPr="00D77009">
              <w:rPr>
                <w:rFonts w:cstheme="minorHAnsi"/>
              </w:rPr>
              <w:t xml:space="preserve"> how and how often are DHIs used for CV/DM?</w:t>
            </w:r>
          </w:p>
          <w:p w14:paraId="7D4E8F83" w14:textId="201D3880" w:rsidR="004F692B" w:rsidRPr="00D77009" w:rsidRDefault="005037B1" w:rsidP="00C610D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C610D2">
              <w:rPr>
                <w:rFonts w:cstheme="minorHAnsi"/>
              </w:rPr>
              <w:t>Do these</w:t>
            </w:r>
            <w:r w:rsidR="005770D1" w:rsidRPr="00C610D2">
              <w:rPr>
                <w:rFonts w:cstheme="minorHAnsi"/>
              </w:rPr>
              <w:t xml:space="preserve"> DHIs replace, </w:t>
            </w:r>
            <w:proofErr w:type="gramStart"/>
            <w:r w:rsidR="005770D1" w:rsidRPr="00C610D2">
              <w:rPr>
                <w:rFonts w:cstheme="minorHAnsi"/>
              </w:rPr>
              <w:t>enhance</w:t>
            </w:r>
            <w:proofErr w:type="gramEnd"/>
            <w:r w:rsidR="005770D1" w:rsidRPr="00C610D2">
              <w:rPr>
                <w:rFonts w:cstheme="minorHAnsi"/>
              </w:rPr>
              <w:t xml:space="preserve"> or provide additional care and support for patients?</w:t>
            </w:r>
            <w:r w:rsidR="004F692B" w:rsidRPr="00D77009">
              <w:rPr>
                <w:rFonts w:cstheme="minorHAnsi"/>
              </w:rPr>
              <w:t xml:space="preserve"> </w:t>
            </w:r>
          </w:p>
        </w:tc>
      </w:tr>
      <w:tr w:rsidR="001801EF" w14:paraId="1CA58530" w14:textId="77777777" w:rsidTr="001801EF">
        <w:tc>
          <w:tcPr>
            <w:tcW w:w="1413" w:type="dxa"/>
          </w:tcPr>
          <w:p w14:paraId="621B96D5" w14:textId="77AB3C4E" w:rsidR="00752439" w:rsidRPr="00D77009" w:rsidRDefault="001801EF" w:rsidP="00C610D2">
            <w:r w:rsidRPr="00D77009">
              <w:t>Barriers and facilitators to use</w:t>
            </w:r>
          </w:p>
        </w:tc>
        <w:tc>
          <w:tcPr>
            <w:tcW w:w="7603" w:type="dxa"/>
          </w:tcPr>
          <w:p w14:paraId="2849BE0E" w14:textId="73073C7D" w:rsidR="00016AEB" w:rsidRDefault="00016AEB" w:rsidP="00CF1E4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In this section we will focus on barriers and facilitators to use. You can answer in reference to: DHIs you have experience of </w:t>
            </w:r>
            <w:r w:rsidR="00CF1E4E">
              <w:rPr>
                <w:rFonts w:cstheme="minorHAnsi"/>
              </w:rPr>
              <w:t xml:space="preserve">or other </w:t>
            </w:r>
            <w:r>
              <w:rPr>
                <w:rFonts w:cstheme="minorHAnsi"/>
              </w:rPr>
              <w:t>DHIs which have been used in cardiovascular disease, diabetes, or which affect these patient groups.</w:t>
            </w:r>
          </w:p>
          <w:p w14:paraId="219EE7B2" w14:textId="77777777" w:rsidR="00016AEB" w:rsidRDefault="00016AEB" w:rsidP="00016AEB">
            <w:pPr>
              <w:autoSpaceDE w:val="0"/>
              <w:autoSpaceDN w:val="0"/>
              <w:adjustRightInd w:val="0"/>
              <w:rPr>
                <w:rFonts w:cstheme="minorHAnsi"/>
                <w:u w:val="single"/>
              </w:rPr>
            </w:pPr>
          </w:p>
          <w:p w14:paraId="527C3A98" w14:textId="0DB0F907" w:rsidR="006D0033" w:rsidRPr="006D0033" w:rsidRDefault="007933C1" w:rsidP="006350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77009">
              <w:rPr>
                <w:rFonts w:cstheme="minorHAnsi"/>
              </w:rPr>
              <w:t xml:space="preserve">In your opinion, what features of DHIs for CV or DM affect their accessibility </w:t>
            </w:r>
            <w:r w:rsidR="00D17F84">
              <w:rPr>
                <w:rFonts w:cstheme="minorHAnsi"/>
              </w:rPr>
              <w:t xml:space="preserve">and usability </w:t>
            </w:r>
            <w:r w:rsidRPr="00D77009">
              <w:rPr>
                <w:rFonts w:cstheme="minorHAnsi"/>
              </w:rPr>
              <w:t>to patients and the public?</w:t>
            </w:r>
            <w:r w:rsidR="00E97526">
              <w:rPr>
                <w:rFonts w:cstheme="minorHAnsi"/>
              </w:rPr>
              <w:t xml:space="preserve"> </w:t>
            </w:r>
          </w:p>
          <w:p w14:paraId="1FB73A32" w14:textId="2EA2D2A5" w:rsidR="007933C1" w:rsidRPr="00267A53" w:rsidRDefault="00E97526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97526">
              <w:rPr>
                <w:rFonts w:cstheme="minorHAnsi"/>
                <w:i/>
                <w:iCs/>
              </w:rPr>
              <w:t xml:space="preserve">What are the facilitators or </w:t>
            </w:r>
            <w:r w:rsidRPr="00267A53">
              <w:rPr>
                <w:rFonts w:cstheme="minorHAnsi"/>
              </w:rPr>
              <w:t>barriers?</w:t>
            </w:r>
          </w:p>
          <w:p w14:paraId="7FF5C32C" w14:textId="02E0AA4C" w:rsidR="007933C1" w:rsidRPr="00267A53" w:rsidRDefault="007933C1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267A53">
              <w:rPr>
                <w:rFonts w:cstheme="minorHAnsi"/>
              </w:rPr>
              <w:t>What features affect how a DHI delivers its intended outcomes?</w:t>
            </w:r>
          </w:p>
          <w:p w14:paraId="7FF1C740" w14:textId="77777777" w:rsidR="006D0033" w:rsidRPr="00D77009" w:rsidRDefault="006D0033" w:rsidP="006D0033">
            <w:pPr>
              <w:pStyle w:val="ListParagraph"/>
              <w:autoSpaceDE w:val="0"/>
              <w:autoSpaceDN w:val="0"/>
              <w:adjustRightInd w:val="0"/>
              <w:ind w:left="1080"/>
              <w:rPr>
                <w:rFonts w:cstheme="minorHAnsi"/>
              </w:rPr>
            </w:pPr>
          </w:p>
          <w:p w14:paraId="37254F21" w14:textId="1786A866" w:rsidR="007933C1" w:rsidRDefault="009960FE" w:rsidP="006350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As a health professional, what factors impact whether you recommend use of a particular DHI to a patient?</w:t>
            </w:r>
          </w:p>
          <w:p w14:paraId="1013CCC3" w14:textId="1280F406" w:rsidR="00F465DF" w:rsidRPr="00267A53" w:rsidRDefault="00F465DF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67A53">
              <w:rPr>
                <w:rFonts w:cstheme="minorHAnsi"/>
                <w:i/>
                <w:iCs/>
              </w:rPr>
              <w:t>For other HCPs, what is your experience/interactions with patients related to DHIs for CMD</w:t>
            </w:r>
            <w:r w:rsidR="00F61005" w:rsidRPr="00267A53">
              <w:rPr>
                <w:rFonts w:cstheme="minorHAnsi"/>
                <w:i/>
                <w:iCs/>
              </w:rPr>
              <w:t>/CMD management</w:t>
            </w:r>
            <w:r w:rsidR="00D8366D" w:rsidRPr="00267A53">
              <w:rPr>
                <w:rFonts w:cstheme="minorHAnsi"/>
                <w:i/>
                <w:iCs/>
              </w:rPr>
              <w:t>?</w:t>
            </w:r>
          </w:p>
          <w:p w14:paraId="781E425F" w14:textId="2D83426C" w:rsidR="001B1952" w:rsidRPr="00267A53" w:rsidRDefault="001B1952" w:rsidP="006350C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67A53">
              <w:rPr>
                <w:rFonts w:cstheme="minorHAnsi"/>
                <w:i/>
                <w:iCs/>
              </w:rPr>
              <w:t xml:space="preserve">Which apps have </w:t>
            </w:r>
            <w:proofErr w:type="gramStart"/>
            <w:r w:rsidRPr="00267A53">
              <w:rPr>
                <w:rFonts w:cstheme="minorHAnsi"/>
                <w:i/>
                <w:iCs/>
              </w:rPr>
              <w:t>been more or less</w:t>
            </w:r>
            <w:proofErr w:type="gramEnd"/>
            <w:r w:rsidRPr="00267A53">
              <w:rPr>
                <w:rFonts w:cstheme="minorHAnsi"/>
                <w:i/>
                <w:iCs/>
              </w:rPr>
              <w:t xml:space="preserve"> useful in the long-term?</w:t>
            </w:r>
          </w:p>
          <w:p w14:paraId="7679352D" w14:textId="4E68273B" w:rsidR="007933C1" w:rsidRDefault="007933C1" w:rsidP="007933C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7867790" w14:textId="7173F203" w:rsidR="001801EF" w:rsidRPr="00D77009" w:rsidRDefault="00E271EA" w:rsidP="006350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 xml:space="preserve">In your experience, what other reasons are there for end users to </w:t>
            </w:r>
            <w:r w:rsidR="00A329F6">
              <w:rPr>
                <w:rFonts w:cstheme="minorHAnsi"/>
              </w:rPr>
              <w:t xml:space="preserve">want or </w:t>
            </w:r>
            <w:r w:rsidRPr="00D77009">
              <w:rPr>
                <w:rFonts w:cstheme="minorHAnsi"/>
              </w:rPr>
              <w:t>not want to use DHIs?</w:t>
            </w:r>
          </w:p>
        </w:tc>
      </w:tr>
      <w:tr w:rsidR="001801EF" w14:paraId="211CB884" w14:textId="77777777" w:rsidTr="001801EF">
        <w:tc>
          <w:tcPr>
            <w:tcW w:w="1413" w:type="dxa"/>
          </w:tcPr>
          <w:p w14:paraId="787EFE95" w14:textId="77777777" w:rsidR="001801EF" w:rsidRDefault="001801EF" w:rsidP="00317E30">
            <w:r w:rsidRPr="00D77009">
              <w:t>Population differences in use of DHIs</w:t>
            </w:r>
          </w:p>
          <w:p w14:paraId="14F34CEB" w14:textId="6121FBEF" w:rsidR="00A40A0A" w:rsidRPr="00D77009" w:rsidRDefault="00A40A0A" w:rsidP="00317E30"/>
        </w:tc>
        <w:tc>
          <w:tcPr>
            <w:tcW w:w="7603" w:type="dxa"/>
          </w:tcPr>
          <w:p w14:paraId="666CA368" w14:textId="77777777" w:rsidR="00323846" w:rsidRPr="0060197B" w:rsidRDefault="00323846" w:rsidP="00323846">
            <w:pPr>
              <w:autoSpaceDE w:val="0"/>
              <w:autoSpaceDN w:val="0"/>
              <w:adjustRightInd w:val="0"/>
              <w:rPr>
                <w:rFonts w:cstheme="minorHAnsi"/>
                <w:u w:val="single"/>
              </w:rPr>
            </w:pPr>
            <w:r w:rsidRPr="0060197B">
              <w:rPr>
                <w:rFonts w:cstheme="minorHAnsi"/>
                <w:u w:val="single"/>
              </w:rPr>
              <w:t>Wi</w:t>
            </w:r>
            <w:r>
              <w:rPr>
                <w:rFonts w:cstheme="minorHAnsi"/>
                <w:u w:val="single"/>
              </w:rPr>
              <w:t>d</w:t>
            </w:r>
            <w:r w:rsidRPr="0060197B">
              <w:rPr>
                <w:rFonts w:cstheme="minorHAnsi"/>
                <w:u w:val="single"/>
              </w:rPr>
              <w:t>er population</w:t>
            </w:r>
          </w:p>
          <w:p w14:paraId="66B6C29A" w14:textId="77777777" w:rsidR="00323846" w:rsidRDefault="00323846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Are you aware of any </w:t>
            </w:r>
            <w:r w:rsidRPr="0060197B">
              <w:rPr>
                <w:rFonts w:cstheme="minorHAnsi"/>
              </w:rPr>
              <w:t>patterns of differences in use</w:t>
            </w:r>
            <w:r>
              <w:rPr>
                <w:rFonts w:cstheme="minorHAnsi"/>
              </w:rPr>
              <w:t xml:space="preserve"> of DHIs</w:t>
            </w:r>
            <w:r w:rsidRPr="0060197B">
              <w:rPr>
                <w:rFonts w:cstheme="minorHAnsi"/>
              </w:rPr>
              <w:t xml:space="preserve">, for example by age, socioeconomic status, or ethnicity? </w:t>
            </w:r>
          </w:p>
          <w:p w14:paraId="70C5B6BB" w14:textId="7228CF26" w:rsidR="00323846" w:rsidRPr="00267A53" w:rsidRDefault="00323846" w:rsidP="006350C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67A53">
              <w:rPr>
                <w:rFonts w:cstheme="minorHAnsi"/>
                <w:i/>
                <w:iCs/>
              </w:rPr>
              <w:t>What do you think are the reasons for these differences?</w:t>
            </w:r>
          </w:p>
          <w:p w14:paraId="081FB799" w14:textId="6EA8E19E" w:rsidR="00A77A3F" w:rsidRPr="00267A53" w:rsidRDefault="00A77A3F" w:rsidP="006350C8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  <w:iCs/>
              </w:rPr>
            </w:pPr>
            <w:r w:rsidRPr="00267A53">
              <w:rPr>
                <w:rFonts w:cstheme="minorHAnsi"/>
                <w:i/>
                <w:iCs/>
              </w:rPr>
              <w:t xml:space="preserve">As use of DHIs becomes more widespread in health and care, which groups do you think will have </w:t>
            </w:r>
            <w:r w:rsidR="000F3FFA" w:rsidRPr="00267A53">
              <w:rPr>
                <w:rFonts w:cstheme="minorHAnsi"/>
                <w:i/>
                <w:iCs/>
              </w:rPr>
              <w:t xml:space="preserve">greater or </w:t>
            </w:r>
            <w:r w:rsidRPr="00267A53">
              <w:rPr>
                <w:rFonts w:cstheme="minorHAnsi"/>
                <w:i/>
                <w:iCs/>
              </w:rPr>
              <w:t>less access?</w:t>
            </w:r>
          </w:p>
          <w:p w14:paraId="57F39873" w14:textId="77777777" w:rsidR="00323846" w:rsidRDefault="00323846" w:rsidP="0060197B">
            <w:pPr>
              <w:autoSpaceDE w:val="0"/>
              <w:autoSpaceDN w:val="0"/>
              <w:adjustRightInd w:val="0"/>
              <w:rPr>
                <w:rFonts w:cstheme="minorHAnsi"/>
                <w:u w:val="single"/>
              </w:rPr>
            </w:pPr>
          </w:p>
          <w:p w14:paraId="63AF9FC7" w14:textId="372C5B41" w:rsidR="0060197B" w:rsidRPr="0060197B" w:rsidRDefault="0060197B" w:rsidP="0060197B">
            <w:pPr>
              <w:autoSpaceDE w:val="0"/>
              <w:autoSpaceDN w:val="0"/>
              <w:adjustRightInd w:val="0"/>
              <w:rPr>
                <w:rFonts w:cstheme="minorHAnsi"/>
                <w:u w:val="single"/>
              </w:rPr>
            </w:pPr>
            <w:r w:rsidRPr="0060197B">
              <w:rPr>
                <w:rFonts w:cstheme="minorHAnsi"/>
                <w:u w:val="single"/>
              </w:rPr>
              <w:t>Population – South Asian</w:t>
            </w:r>
          </w:p>
          <w:p w14:paraId="1C09D51D" w14:textId="77777777" w:rsidR="00323846" w:rsidRPr="00323846" w:rsidRDefault="00E271EA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t xml:space="preserve">Focussing on experience of DHIs of those of a South Asian background, can you share your experience or opinion on whether </w:t>
            </w:r>
            <w:proofErr w:type="gramStart"/>
            <w:r w:rsidRPr="00D77009">
              <w:t>particular DHIs</w:t>
            </w:r>
            <w:proofErr w:type="gramEnd"/>
            <w:r w:rsidRPr="00D77009">
              <w:t xml:space="preserve"> have been successful</w:t>
            </w:r>
            <w:r w:rsidR="0060197B">
              <w:t xml:space="preserve"> or unsuccessful</w:t>
            </w:r>
            <w:r w:rsidRPr="00D77009">
              <w:t xml:space="preserve"> in South Asian communities?</w:t>
            </w:r>
            <w:r w:rsidR="0060197B">
              <w:t xml:space="preserve"> </w:t>
            </w:r>
          </w:p>
          <w:p w14:paraId="619EA008" w14:textId="40416FDC" w:rsidR="001801EF" w:rsidRPr="00267A53" w:rsidRDefault="001801EF" w:rsidP="006350C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67A53">
              <w:rPr>
                <w:i/>
                <w:iCs/>
              </w:rPr>
              <w:t>What about these made them successful</w:t>
            </w:r>
            <w:r w:rsidR="0060197B" w:rsidRPr="00267A53">
              <w:rPr>
                <w:i/>
                <w:iCs/>
              </w:rPr>
              <w:t>/</w:t>
            </w:r>
            <w:r w:rsidR="00323846" w:rsidRPr="00267A53">
              <w:rPr>
                <w:i/>
                <w:iCs/>
              </w:rPr>
              <w:t>unsuccessful</w:t>
            </w:r>
            <w:r w:rsidRPr="00267A53">
              <w:rPr>
                <w:i/>
                <w:iCs/>
              </w:rPr>
              <w:t>?</w:t>
            </w:r>
          </w:p>
          <w:p w14:paraId="2AB6BF05" w14:textId="1017CE4B" w:rsidR="001801EF" w:rsidRPr="00267A53" w:rsidRDefault="001801EF" w:rsidP="00317E3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</w:p>
          <w:p w14:paraId="3C8C791D" w14:textId="52A1224D" w:rsidR="0060197B" w:rsidRPr="0060197B" w:rsidRDefault="0060197B" w:rsidP="0060197B">
            <w:pPr>
              <w:rPr>
                <w:rFonts w:cstheme="minorHAnsi"/>
                <w:u w:val="single"/>
              </w:rPr>
            </w:pPr>
            <w:r w:rsidRPr="0060197B">
              <w:rPr>
                <w:rFonts w:cstheme="minorHAnsi"/>
                <w:u w:val="single"/>
              </w:rPr>
              <w:t>Population - inequalities</w:t>
            </w:r>
          </w:p>
          <w:p w14:paraId="78E73FF1" w14:textId="05A67235" w:rsidR="00E271EA" w:rsidRPr="00D77009" w:rsidRDefault="00B5572E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What types of alternatives can you offer those without digital access?</w:t>
            </w:r>
          </w:p>
          <w:p w14:paraId="5798EF2F" w14:textId="17FC7F56" w:rsidR="00E271EA" w:rsidRPr="00D77009" w:rsidRDefault="001801EF" w:rsidP="006350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Can you tell me about anything that could help people in these groups use DHIs (that we haven’t already discussed)?</w:t>
            </w:r>
          </w:p>
        </w:tc>
      </w:tr>
      <w:tr w:rsidR="001801EF" w14:paraId="1A471F56" w14:textId="77777777" w:rsidTr="001801EF">
        <w:tc>
          <w:tcPr>
            <w:tcW w:w="1413" w:type="dxa"/>
          </w:tcPr>
          <w:p w14:paraId="4E0C55B0" w14:textId="77777777" w:rsidR="001801EF" w:rsidRPr="00D77009" w:rsidRDefault="001801EF" w:rsidP="00317E30">
            <w:pPr>
              <w:rPr>
                <w:i/>
              </w:rPr>
            </w:pPr>
            <w:r w:rsidRPr="00D77009">
              <w:rPr>
                <w:i/>
              </w:rPr>
              <w:lastRenderedPageBreak/>
              <w:t>Part 2</w:t>
            </w:r>
          </w:p>
        </w:tc>
        <w:tc>
          <w:tcPr>
            <w:tcW w:w="7603" w:type="dxa"/>
          </w:tcPr>
          <w:p w14:paraId="4A4027E3" w14:textId="77777777" w:rsidR="001801EF" w:rsidRPr="00D77009" w:rsidRDefault="001801EF" w:rsidP="00317E3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D77009">
              <w:rPr>
                <w:rFonts w:cstheme="minorHAnsi"/>
                <w:i/>
              </w:rPr>
              <w:t>In this section we will explore the impact of the coronavirus pandemic on use of DHIs. Recognise that this is a sensitive topic for many individuals, and if people feel the need to withdraw at any point in the discussion they can do so.</w:t>
            </w:r>
          </w:p>
        </w:tc>
      </w:tr>
      <w:tr w:rsidR="001801EF" w14:paraId="06E82FA5" w14:textId="77777777" w:rsidTr="001801EF">
        <w:tc>
          <w:tcPr>
            <w:tcW w:w="1413" w:type="dxa"/>
          </w:tcPr>
          <w:p w14:paraId="3589E0FD" w14:textId="02524C27" w:rsidR="00AC38B1" w:rsidRPr="00D77009" w:rsidRDefault="001801EF" w:rsidP="00317E30">
            <w:r w:rsidRPr="00D77009">
              <w:t>Coronavirus impact on health management</w:t>
            </w:r>
          </w:p>
        </w:tc>
        <w:tc>
          <w:tcPr>
            <w:tcW w:w="7603" w:type="dxa"/>
          </w:tcPr>
          <w:p w14:paraId="1E75398E" w14:textId="77777777" w:rsidR="004313AF" w:rsidRDefault="001801EF" w:rsidP="006350C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rPr>
                <w:rFonts w:cstheme="minorHAnsi"/>
              </w:rPr>
              <w:t>How has the coronavirus</w:t>
            </w:r>
            <w:r w:rsidR="005770D1" w:rsidRPr="00D77009">
              <w:rPr>
                <w:rFonts w:cstheme="minorHAnsi"/>
              </w:rPr>
              <w:t xml:space="preserve"> pandemic</w:t>
            </w:r>
            <w:r w:rsidRPr="00D77009">
              <w:rPr>
                <w:rFonts w:cstheme="minorHAnsi"/>
              </w:rPr>
              <w:t xml:space="preserve"> changed the way you</w:t>
            </w:r>
            <w:r w:rsidR="005770D1" w:rsidRPr="00D77009">
              <w:rPr>
                <w:rFonts w:cstheme="minorHAnsi"/>
              </w:rPr>
              <w:t xml:space="preserve"> support patients</w:t>
            </w:r>
            <w:r w:rsidR="004313AF">
              <w:rPr>
                <w:rFonts w:cstheme="minorHAnsi"/>
              </w:rPr>
              <w:t>?</w:t>
            </w:r>
          </w:p>
          <w:p w14:paraId="3A70F98C" w14:textId="09690F1B" w:rsidR="004313AF" w:rsidRPr="004313AF" w:rsidRDefault="005770D1" w:rsidP="006350C8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4313AF">
              <w:rPr>
                <w:rFonts w:cstheme="minorHAnsi"/>
                <w:i/>
                <w:iCs/>
              </w:rPr>
              <w:t xml:space="preserve">to </w:t>
            </w:r>
            <w:r w:rsidR="001801EF" w:rsidRPr="004313AF">
              <w:rPr>
                <w:rFonts w:cstheme="minorHAnsi"/>
                <w:i/>
                <w:iCs/>
              </w:rPr>
              <w:t>manage CVD/DM?</w:t>
            </w:r>
            <w:r w:rsidR="004313AF" w:rsidRPr="004313AF">
              <w:rPr>
                <w:rFonts w:cstheme="minorHAnsi"/>
                <w:i/>
                <w:iCs/>
              </w:rPr>
              <w:t xml:space="preserve"> </w:t>
            </w:r>
          </w:p>
          <w:p w14:paraId="4EA0B90E" w14:textId="1DDD41DF" w:rsidR="0092539E" w:rsidRPr="00643038" w:rsidRDefault="004313AF" w:rsidP="00643038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4313AF">
              <w:rPr>
                <w:rFonts w:cstheme="minorHAnsi"/>
                <w:i/>
                <w:iCs/>
              </w:rPr>
              <w:t>changes in use to DHIs?</w:t>
            </w:r>
          </w:p>
        </w:tc>
      </w:tr>
      <w:tr w:rsidR="001801EF" w14:paraId="0361CA7E" w14:textId="77777777" w:rsidTr="001801EF">
        <w:tc>
          <w:tcPr>
            <w:tcW w:w="1413" w:type="dxa"/>
          </w:tcPr>
          <w:p w14:paraId="7958795E" w14:textId="77777777" w:rsidR="006350C8" w:rsidRDefault="001801EF" w:rsidP="00317E30">
            <w:r w:rsidRPr="00D77009">
              <w:t>Use of coronavirus DHIs</w:t>
            </w:r>
            <w:r w:rsidR="006350C8">
              <w:t>/</w:t>
            </w:r>
          </w:p>
          <w:p w14:paraId="14789374" w14:textId="2A40289F" w:rsidR="001801EF" w:rsidRPr="00D77009" w:rsidRDefault="006350C8" w:rsidP="00317E30">
            <w:r>
              <w:t>Coronavirus and inequalities</w:t>
            </w:r>
            <w:r w:rsidR="00AC38B1">
              <w:br/>
            </w:r>
          </w:p>
        </w:tc>
        <w:tc>
          <w:tcPr>
            <w:tcW w:w="7603" w:type="dxa"/>
          </w:tcPr>
          <w:p w14:paraId="29684AB4" w14:textId="39C3A41F" w:rsidR="006350C8" w:rsidRPr="006350C8" w:rsidRDefault="005770D1" w:rsidP="006350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t xml:space="preserve">In your experience, how have patients and the public used </w:t>
            </w:r>
            <w:r w:rsidR="001801EF" w:rsidRPr="00D77009">
              <w:t>technology to get information about coronavirus, or to take any action related to coronavirus (like testing or vaccination)?</w:t>
            </w:r>
          </w:p>
          <w:p w14:paraId="5EBF7905" w14:textId="77777777" w:rsidR="006350C8" w:rsidRPr="006350C8" w:rsidRDefault="006350C8" w:rsidP="000B0542">
            <w:pPr>
              <w:pStyle w:val="ListParagraph"/>
              <w:numPr>
                <w:ilvl w:val="0"/>
                <w:numId w:val="8"/>
              </w:numPr>
              <w:ind w:left="1165" w:hanging="426"/>
              <w:rPr>
                <w:i/>
                <w:iCs/>
              </w:rPr>
            </w:pPr>
            <w:r w:rsidRPr="006350C8">
              <w:rPr>
                <w:i/>
                <w:iCs/>
              </w:rPr>
              <w:t xml:space="preserve">If applicable to your area of work, were you able to offer official information about coronavirus or about action, such as testing or vaccination, in ways that are not digital? </w:t>
            </w:r>
          </w:p>
          <w:p w14:paraId="72929984" w14:textId="77777777" w:rsidR="006350C8" w:rsidRPr="006350C8" w:rsidRDefault="006350C8" w:rsidP="000B0542">
            <w:pPr>
              <w:pStyle w:val="ListParagraph"/>
              <w:numPr>
                <w:ilvl w:val="0"/>
                <w:numId w:val="8"/>
              </w:numPr>
              <w:ind w:left="1165" w:hanging="426"/>
              <w:rPr>
                <w:i/>
                <w:iCs/>
              </w:rPr>
            </w:pPr>
            <w:r w:rsidRPr="006350C8">
              <w:rPr>
                <w:i/>
                <w:iCs/>
              </w:rPr>
              <w:t>If specific information related to coronavirus and CVD/DM was available, were the formats appropriate to your patient population?</w:t>
            </w:r>
          </w:p>
          <w:p w14:paraId="7D1861F3" w14:textId="77777777" w:rsidR="006350C8" w:rsidRPr="006350C8" w:rsidRDefault="006350C8" w:rsidP="006350C8">
            <w:pPr>
              <w:ind w:left="360"/>
              <w:rPr>
                <w:i/>
                <w:iCs/>
              </w:rPr>
            </w:pPr>
          </w:p>
          <w:p w14:paraId="327DE612" w14:textId="7C281987" w:rsidR="006350C8" w:rsidRPr="006350C8" w:rsidRDefault="006350C8" w:rsidP="006350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77009">
              <w:t>In your experience or opinion, have there been inequalities arising from the use of technology in healthcare during coronavirus?</w:t>
            </w:r>
          </w:p>
          <w:p w14:paraId="64BB6014" w14:textId="37F05D3A" w:rsidR="0092539E" w:rsidRPr="00267A53" w:rsidRDefault="006350C8" w:rsidP="0092539E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267A53">
              <w:rPr>
                <w:rFonts w:cstheme="minorHAnsi"/>
                <w:i/>
                <w:iCs/>
              </w:rPr>
              <w:t>Were there any specific patterns of use that you found interesting or concerning? (Any specific to South Asian populations?)</w:t>
            </w:r>
          </w:p>
        </w:tc>
      </w:tr>
      <w:tr w:rsidR="001801EF" w14:paraId="4E6CCF2C" w14:textId="77777777" w:rsidTr="001801EF">
        <w:tc>
          <w:tcPr>
            <w:tcW w:w="1413" w:type="dxa"/>
          </w:tcPr>
          <w:p w14:paraId="672F7F3D" w14:textId="77777777" w:rsidR="001801EF" w:rsidRDefault="001801EF" w:rsidP="00317E30">
            <w:r w:rsidRPr="00D77009">
              <w:t>Wrap-up</w:t>
            </w:r>
          </w:p>
          <w:p w14:paraId="2BF0AD90" w14:textId="0866F175" w:rsidR="00AC38B1" w:rsidRPr="00D77009" w:rsidRDefault="00AC38B1" w:rsidP="00317E30"/>
        </w:tc>
        <w:tc>
          <w:tcPr>
            <w:tcW w:w="7603" w:type="dxa"/>
          </w:tcPr>
          <w:p w14:paraId="4B3F3013" w14:textId="77777777" w:rsidR="001801EF" w:rsidRPr="00D77009" w:rsidRDefault="001801EF" w:rsidP="006350C8">
            <w:pPr>
              <w:pStyle w:val="ListParagraph"/>
              <w:numPr>
                <w:ilvl w:val="0"/>
                <w:numId w:val="6"/>
              </w:numPr>
            </w:pPr>
            <w:r w:rsidRPr="00D77009">
              <w:t xml:space="preserve">Summarise key points in each </w:t>
            </w:r>
            <w:proofErr w:type="gramStart"/>
            <w:r w:rsidRPr="00D77009">
              <w:t>topic</w:t>
            </w:r>
            <w:proofErr w:type="gramEnd"/>
          </w:p>
          <w:p w14:paraId="52241CAC" w14:textId="77777777" w:rsidR="001801EF" w:rsidRPr="00D77009" w:rsidRDefault="001801EF" w:rsidP="006350C8">
            <w:pPr>
              <w:pStyle w:val="ListParagraph"/>
              <w:numPr>
                <w:ilvl w:val="0"/>
                <w:numId w:val="6"/>
              </w:numPr>
            </w:pPr>
            <w:r w:rsidRPr="00D77009">
              <w:t>Any new or closing comments from participants</w:t>
            </w:r>
          </w:p>
        </w:tc>
      </w:tr>
      <w:tr w:rsidR="001801EF" w14:paraId="651C7B7B" w14:textId="77777777" w:rsidTr="001801EF">
        <w:tc>
          <w:tcPr>
            <w:tcW w:w="1413" w:type="dxa"/>
          </w:tcPr>
          <w:p w14:paraId="2CB0F47A" w14:textId="77777777" w:rsidR="001801EF" w:rsidRDefault="001801EF" w:rsidP="00317E30">
            <w:r w:rsidRPr="00D77009">
              <w:t>Session close</w:t>
            </w:r>
          </w:p>
          <w:p w14:paraId="3F5498E9" w14:textId="7049CA53" w:rsidR="00AC38B1" w:rsidRPr="00D77009" w:rsidRDefault="00AC38B1" w:rsidP="00317E30"/>
        </w:tc>
        <w:tc>
          <w:tcPr>
            <w:tcW w:w="7603" w:type="dxa"/>
          </w:tcPr>
          <w:p w14:paraId="2B7AF8E3" w14:textId="77777777" w:rsidR="001801EF" w:rsidRPr="00D77009" w:rsidRDefault="001801EF" w:rsidP="006350C8">
            <w:pPr>
              <w:pStyle w:val="ListParagraph"/>
              <w:numPr>
                <w:ilvl w:val="0"/>
                <w:numId w:val="6"/>
              </w:numPr>
            </w:pPr>
            <w:r w:rsidRPr="00D77009">
              <w:t xml:space="preserve">Thank for </w:t>
            </w:r>
            <w:proofErr w:type="gramStart"/>
            <w:r w:rsidRPr="00D77009">
              <w:t>participation</w:t>
            </w:r>
            <w:proofErr w:type="gramEnd"/>
          </w:p>
          <w:p w14:paraId="37B91D90" w14:textId="77777777" w:rsidR="001801EF" w:rsidRDefault="001801EF" w:rsidP="006350C8">
            <w:pPr>
              <w:pStyle w:val="ListParagraph"/>
              <w:numPr>
                <w:ilvl w:val="0"/>
                <w:numId w:val="6"/>
              </w:numPr>
            </w:pPr>
            <w:r w:rsidRPr="00D77009">
              <w:t>Signpost to consent form regarding consent, data protection, outputs of session and contacting research team</w:t>
            </w:r>
          </w:p>
          <w:p w14:paraId="27AAF8EE" w14:textId="2DFCA914" w:rsidR="00EC73BF" w:rsidRPr="00D77009" w:rsidRDefault="00EC73BF" w:rsidP="006350C8">
            <w:pPr>
              <w:pStyle w:val="ListParagraph"/>
              <w:numPr>
                <w:ilvl w:val="0"/>
                <w:numId w:val="6"/>
              </w:numPr>
            </w:pPr>
            <w:r>
              <w:t>Remind participants that they will receive their £50 voucher and a sources of further support sheet in the post.</w:t>
            </w:r>
          </w:p>
        </w:tc>
      </w:tr>
    </w:tbl>
    <w:p w14:paraId="7FDAFCB0" w14:textId="3F9B2205" w:rsidR="007022A1" w:rsidRDefault="007022A1" w:rsidP="00FA49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sectPr w:rsidR="007022A1" w:rsidSect="00CE367F">
      <w:headerReference w:type="default" r:id="rId8"/>
      <w:footerReference w:type="default" r:id="rId9"/>
      <w:pgSz w:w="11906" w:h="16838"/>
      <w:pgMar w:top="1440" w:right="1440" w:bottom="1440" w:left="1440" w:header="708" w:footer="56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4A6FC" w14:textId="77777777" w:rsidR="001F5A0F" w:rsidRDefault="001F5A0F" w:rsidP="00B87390">
      <w:pPr>
        <w:spacing w:after="0" w:line="240" w:lineRule="auto"/>
      </w:pPr>
      <w:r>
        <w:separator/>
      </w:r>
    </w:p>
  </w:endnote>
  <w:endnote w:type="continuationSeparator" w:id="0">
    <w:p w14:paraId="519443AE" w14:textId="77777777" w:rsidR="001F5A0F" w:rsidRDefault="001F5A0F" w:rsidP="00B87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93887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FD03F" w14:textId="02D4D392" w:rsidR="004D49E4" w:rsidRDefault="004D49E4">
        <w:pPr>
          <w:pStyle w:val="Footer"/>
          <w:jc w:val="center"/>
        </w:pPr>
      </w:p>
      <w:p w14:paraId="7D2A4574" w14:textId="23088871" w:rsidR="004D49E4" w:rsidRDefault="004D49E4" w:rsidP="00B873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1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89FA5" w14:textId="77777777" w:rsidR="001F5A0F" w:rsidRDefault="001F5A0F" w:rsidP="00B87390">
      <w:pPr>
        <w:spacing w:after="0" w:line="240" w:lineRule="auto"/>
      </w:pPr>
      <w:r>
        <w:separator/>
      </w:r>
    </w:p>
  </w:footnote>
  <w:footnote w:type="continuationSeparator" w:id="0">
    <w:p w14:paraId="4478E0E6" w14:textId="77777777" w:rsidR="001F5A0F" w:rsidRDefault="001F5A0F" w:rsidP="00B873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0507F" w14:textId="5F098815" w:rsidR="004D49E4" w:rsidRDefault="004D49E4">
    <w:pPr>
      <w:pStyle w:val="Header"/>
    </w:pPr>
    <w:r w:rsidRPr="00B8739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7110A"/>
    <w:multiLevelType w:val="hybridMultilevel"/>
    <w:tmpl w:val="007AC2D4"/>
    <w:lvl w:ilvl="0" w:tplc="F6D26316">
      <w:start w:val="1"/>
      <w:numFmt w:val="upperLetter"/>
      <w:pStyle w:val="Heading2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9B563B"/>
    <w:multiLevelType w:val="hybridMultilevel"/>
    <w:tmpl w:val="983260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3F3226"/>
    <w:multiLevelType w:val="hybridMultilevel"/>
    <w:tmpl w:val="88F80F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0149C"/>
    <w:multiLevelType w:val="hybridMultilevel"/>
    <w:tmpl w:val="EF683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D77F30"/>
    <w:multiLevelType w:val="hybridMultilevel"/>
    <w:tmpl w:val="8586DB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8B08EB"/>
    <w:multiLevelType w:val="hybridMultilevel"/>
    <w:tmpl w:val="A3F0E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060564"/>
    <w:multiLevelType w:val="hybridMultilevel"/>
    <w:tmpl w:val="95046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2458F8"/>
    <w:multiLevelType w:val="hybridMultilevel"/>
    <w:tmpl w:val="E48C6A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4009302">
    <w:abstractNumId w:val="6"/>
  </w:num>
  <w:num w:numId="2" w16cid:durableId="939722238">
    <w:abstractNumId w:val="7"/>
  </w:num>
  <w:num w:numId="3" w16cid:durableId="1296646542">
    <w:abstractNumId w:val="3"/>
  </w:num>
  <w:num w:numId="4" w16cid:durableId="2065786670">
    <w:abstractNumId w:val="4"/>
  </w:num>
  <w:num w:numId="5" w16cid:durableId="1586764035">
    <w:abstractNumId w:val="1"/>
  </w:num>
  <w:num w:numId="6" w16cid:durableId="792595677">
    <w:abstractNumId w:val="5"/>
  </w:num>
  <w:num w:numId="7" w16cid:durableId="941188954">
    <w:abstractNumId w:val="0"/>
  </w:num>
  <w:num w:numId="8" w16cid:durableId="16412599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CF7"/>
    <w:rsid w:val="000002CC"/>
    <w:rsid w:val="00001FAD"/>
    <w:rsid w:val="00012248"/>
    <w:rsid w:val="00016AEB"/>
    <w:rsid w:val="000173A0"/>
    <w:rsid w:val="00021AF2"/>
    <w:rsid w:val="00022DF0"/>
    <w:rsid w:val="00026C2B"/>
    <w:rsid w:val="0004614F"/>
    <w:rsid w:val="00047090"/>
    <w:rsid w:val="00063EE9"/>
    <w:rsid w:val="00091273"/>
    <w:rsid w:val="000A096E"/>
    <w:rsid w:val="000B0542"/>
    <w:rsid w:val="000B401E"/>
    <w:rsid w:val="000B515B"/>
    <w:rsid w:val="000D7ADA"/>
    <w:rsid w:val="000E598C"/>
    <w:rsid w:val="000F3C08"/>
    <w:rsid w:val="000F3FFA"/>
    <w:rsid w:val="000F7091"/>
    <w:rsid w:val="00173EB5"/>
    <w:rsid w:val="001801EF"/>
    <w:rsid w:val="00195275"/>
    <w:rsid w:val="001960E7"/>
    <w:rsid w:val="001B1952"/>
    <w:rsid w:val="001C52A1"/>
    <w:rsid w:val="001D6A75"/>
    <w:rsid w:val="001E5A06"/>
    <w:rsid w:val="001E7DF8"/>
    <w:rsid w:val="001F07F1"/>
    <w:rsid w:val="001F3E15"/>
    <w:rsid w:val="001F5A0F"/>
    <w:rsid w:val="002011C7"/>
    <w:rsid w:val="00207D2E"/>
    <w:rsid w:val="00214297"/>
    <w:rsid w:val="00227FD5"/>
    <w:rsid w:val="00231BEB"/>
    <w:rsid w:val="00247F84"/>
    <w:rsid w:val="00267A53"/>
    <w:rsid w:val="00272804"/>
    <w:rsid w:val="0027529D"/>
    <w:rsid w:val="00284077"/>
    <w:rsid w:val="00287811"/>
    <w:rsid w:val="0029388B"/>
    <w:rsid w:val="00297234"/>
    <w:rsid w:val="00297618"/>
    <w:rsid w:val="002B2B4D"/>
    <w:rsid w:val="002B4269"/>
    <w:rsid w:val="002C5AA6"/>
    <w:rsid w:val="002C5F94"/>
    <w:rsid w:val="002C602E"/>
    <w:rsid w:val="002D6E4B"/>
    <w:rsid w:val="002D737F"/>
    <w:rsid w:val="002F55D6"/>
    <w:rsid w:val="003165DE"/>
    <w:rsid w:val="00316C46"/>
    <w:rsid w:val="00317E30"/>
    <w:rsid w:val="00323846"/>
    <w:rsid w:val="00344103"/>
    <w:rsid w:val="00345490"/>
    <w:rsid w:val="00352240"/>
    <w:rsid w:val="00367DEA"/>
    <w:rsid w:val="003A2EF0"/>
    <w:rsid w:val="003A4576"/>
    <w:rsid w:val="003B196D"/>
    <w:rsid w:val="003B729C"/>
    <w:rsid w:val="003D2DE0"/>
    <w:rsid w:val="003D4C48"/>
    <w:rsid w:val="003F4010"/>
    <w:rsid w:val="004313AF"/>
    <w:rsid w:val="004338C5"/>
    <w:rsid w:val="00433A5B"/>
    <w:rsid w:val="00441B07"/>
    <w:rsid w:val="004424D0"/>
    <w:rsid w:val="0045344C"/>
    <w:rsid w:val="00472F95"/>
    <w:rsid w:val="0049489F"/>
    <w:rsid w:val="00496D60"/>
    <w:rsid w:val="004A3B13"/>
    <w:rsid w:val="004D49E4"/>
    <w:rsid w:val="004D5710"/>
    <w:rsid w:val="004E18AC"/>
    <w:rsid w:val="004F692B"/>
    <w:rsid w:val="005037B1"/>
    <w:rsid w:val="00505006"/>
    <w:rsid w:val="0051424F"/>
    <w:rsid w:val="005165B9"/>
    <w:rsid w:val="00526375"/>
    <w:rsid w:val="0053246B"/>
    <w:rsid w:val="00537CF7"/>
    <w:rsid w:val="005770D1"/>
    <w:rsid w:val="00577CA2"/>
    <w:rsid w:val="0058012F"/>
    <w:rsid w:val="0059442F"/>
    <w:rsid w:val="00597A5B"/>
    <w:rsid w:val="005A270A"/>
    <w:rsid w:val="005A2983"/>
    <w:rsid w:val="005E5376"/>
    <w:rsid w:val="005E6ABC"/>
    <w:rsid w:val="005F1B13"/>
    <w:rsid w:val="005F5761"/>
    <w:rsid w:val="005F6CA8"/>
    <w:rsid w:val="0060197B"/>
    <w:rsid w:val="0062389D"/>
    <w:rsid w:val="00625456"/>
    <w:rsid w:val="00632A77"/>
    <w:rsid w:val="006350C8"/>
    <w:rsid w:val="00643038"/>
    <w:rsid w:val="0067578C"/>
    <w:rsid w:val="00681737"/>
    <w:rsid w:val="00683A86"/>
    <w:rsid w:val="00695A96"/>
    <w:rsid w:val="006C45DB"/>
    <w:rsid w:val="006C51AF"/>
    <w:rsid w:val="006D0033"/>
    <w:rsid w:val="006E4B6B"/>
    <w:rsid w:val="006F6CC3"/>
    <w:rsid w:val="006F73CA"/>
    <w:rsid w:val="007022A1"/>
    <w:rsid w:val="00714F4E"/>
    <w:rsid w:val="007242AD"/>
    <w:rsid w:val="0072542B"/>
    <w:rsid w:val="00726B40"/>
    <w:rsid w:val="00752439"/>
    <w:rsid w:val="007549F7"/>
    <w:rsid w:val="00756C8B"/>
    <w:rsid w:val="00784666"/>
    <w:rsid w:val="00793267"/>
    <w:rsid w:val="007933C1"/>
    <w:rsid w:val="007A4F1F"/>
    <w:rsid w:val="007B3FE2"/>
    <w:rsid w:val="007C52FA"/>
    <w:rsid w:val="007D61D0"/>
    <w:rsid w:val="007E39D8"/>
    <w:rsid w:val="008022AD"/>
    <w:rsid w:val="008044A5"/>
    <w:rsid w:val="00805EB5"/>
    <w:rsid w:val="00807838"/>
    <w:rsid w:val="00810FB4"/>
    <w:rsid w:val="008177C7"/>
    <w:rsid w:val="008304C4"/>
    <w:rsid w:val="00834393"/>
    <w:rsid w:val="008427E4"/>
    <w:rsid w:val="00862E47"/>
    <w:rsid w:val="00896027"/>
    <w:rsid w:val="008A0509"/>
    <w:rsid w:val="008A573A"/>
    <w:rsid w:val="008A5D95"/>
    <w:rsid w:val="008B69D0"/>
    <w:rsid w:val="008C539D"/>
    <w:rsid w:val="008D3074"/>
    <w:rsid w:val="008D7EDD"/>
    <w:rsid w:val="008E4504"/>
    <w:rsid w:val="008F0CFC"/>
    <w:rsid w:val="008F2F9A"/>
    <w:rsid w:val="009012FB"/>
    <w:rsid w:val="009040C9"/>
    <w:rsid w:val="00907A40"/>
    <w:rsid w:val="00917238"/>
    <w:rsid w:val="0092539E"/>
    <w:rsid w:val="00931430"/>
    <w:rsid w:val="00934111"/>
    <w:rsid w:val="00946CB6"/>
    <w:rsid w:val="0094767C"/>
    <w:rsid w:val="00972429"/>
    <w:rsid w:val="009960FE"/>
    <w:rsid w:val="009C6FE8"/>
    <w:rsid w:val="009F3D18"/>
    <w:rsid w:val="00A0043C"/>
    <w:rsid w:val="00A04A4B"/>
    <w:rsid w:val="00A118BF"/>
    <w:rsid w:val="00A14379"/>
    <w:rsid w:val="00A24036"/>
    <w:rsid w:val="00A329F6"/>
    <w:rsid w:val="00A40A0A"/>
    <w:rsid w:val="00A42A4E"/>
    <w:rsid w:val="00A55C0B"/>
    <w:rsid w:val="00A77A3F"/>
    <w:rsid w:val="00A92C2B"/>
    <w:rsid w:val="00AB0D2F"/>
    <w:rsid w:val="00AC38B1"/>
    <w:rsid w:val="00AC570F"/>
    <w:rsid w:val="00AC61EF"/>
    <w:rsid w:val="00AD474E"/>
    <w:rsid w:val="00AE436C"/>
    <w:rsid w:val="00AF12A0"/>
    <w:rsid w:val="00B0642D"/>
    <w:rsid w:val="00B1035B"/>
    <w:rsid w:val="00B138A2"/>
    <w:rsid w:val="00B40C77"/>
    <w:rsid w:val="00B46534"/>
    <w:rsid w:val="00B476CE"/>
    <w:rsid w:val="00B5572E"/>
    <w:rsid w:val="00B57E40"/>
    <w:rsid w:val="00B6189B"/>
    <w:rsid w:val="00B72BD9"/>
    <w:rsid w:val="00B800DF"/>
    <w:rsid w:val="00B87390"/>
    <w:rsid w:val="00B9179C"/>
    <w:rsid w:val="00BA3091"/>
    <w:rsid w:val="00BA6F4F"/>
    <w:rsid w:val="00BA7B89"/>
    <w:rsid w:val="00BC6A0C"/>
    <w:rsid w:val="00BD4336"/>
    <w:rsid w:val="00BE412A"/>
    <w:rsid w:val="00BE770F"/>
    <w:rsid w:val="00BF5A68"/>
    <w:rsid w:val="00C059C4"/>
    <w:rsid w:val="00C17390"/>
    <w:rsid w:val="00C24257"/>
    <w:rsid w:val="00C256DA"/>
    <w:rsid w:val="00C42132"/>
    <w:rsid w:val="00C45B7E"/>
    <w:rsid w:val="00C47BFE"/>
    <w:rsid w:val="00C5176A"/>
    <w:rsid w:val="00C51AAD"/>
    <w:rsid w:val="00C51FCF"/>
    <w:rsid w:val="00C5661C"/>
    <w:rsid w:val="00C610D2"/>
    <w:rsid w:val="00C93848"/>
    <w:rsid w:val="00CA1184"/>
    <w:rsid w:val="00CB20EF"/>
    <w:rsid w:val="00CB54F8"/>
    <w:rsid w:val="00CC2ADD"/>
    <w:rsid w:val="00CD5B7F"/>
    <w:rsid w:val="00CE367F"/>
    <w:rsid w:val="00CF1E4E"/>
    <w:rsid w:val="00D17F84"/>
    <w:rsid w:val="00D304C5"/>
    <w:rsid w:val="00D37A49"/>
    <w:rsid w:val="00D50985"/>
    <w:rsid w:val="00D6505C"/>
    <w:rsid w:val="00D67474"/>
    <w:rsid w:val="00D77009"/>
    <w:rsid w:val="00D8366D"/>
    <w:rsid w:val="00DA2F77"/>
    <w:rsid w:val="00DC47EC"/>
    <w:rsid w:val="00DD2493"/>
    <w:rsid w:val="00DF2F74"/>
    <w:rsid w:val="00DF4B19"/>
    <w:rsid w:val="00E12B85"/>
    <w:rsid w:val="00E16D75"/>
    <w:rsid w:val="00E271EA"/>
    <w:rsid w:val="00E36816"/>
    <w:rsid w:val="00E36C82"/>
    <w:rsid w:val="00E44785"/>
    <w:rsid w:val="00E508AB"/>
    <w:rsid w:val="00E51381"/>
    <w:rsid w:val="00E62857"/>
    <w:rsid w:val="00E77D11"/>
    <w:rsid w:val="00E97526"/>
    <w:rsid w:val="00EA5667"/>
    <w:rsid w:val="00EC259C"/>
    <w:rsid w:val="00EC73BF"/>
    <w:rsid w:val="00EE4611"/>
    <w:rsid w:val="00EE5CB1"/>
    <w:rsid w:val="00F068F0"/>
    <w:rsid w:val="00F11B89"/>
    <w:rsid w:val="00F40133"/>
    <w:rsid w:val="00F46378"/>
    <w:rsid w:val="00F465DF"/>
    <w:rsid w:val="00F471A9"/>
    <w:rsid w:val="00F52BD9"/>
    <w:rsid w:val="00F53DD5"/>
    <w:rsid w:val="00F61005"/>
    <w:rsid w:val="00F758D5"/>
    <w:rsid w:val="00F80D1A"/>
    <w:rsid w:val="00F841C6"/>
    <w:rsid w:val="00F91882"/>
    <w:rsid w:val="00F92A32"/>
    <w:rsid w:val="00F96A87"/>
    <w:rsid w:val="00FA49B0"/>
    <w:rsid w:val="00FA5BEA"/>
    <w:rsid w:val="00FB2A37"/>
    <w:rsid w:val="00FB2E52"/>
    <w:rsid w:val="00FB4E54"/>
    <w:rsid w:val="00FD06AD"/>
    <w:rsid w:val="00FD3D63"/>
    <w:rsid w:val="00FE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A10CB"/>
  <w15:chartTrackingRefBased/>
  <w15:docId w15:val="{7854AEED-FC0E-4F8E-9D21-FFC9BBE2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C5"/>
  </w:style>
  <w:style w:type="paragraph" w:styleId="Heading1">
    <w:name w:val="heading 1"/>
    <w:basedOn w:val="Normal"/>
    <w:next w:val="Normal"/>
    <w:link w:val="Heading1Char"/>
    <w:uiPriority w:val="9"/>
    <w:qFormat/>
    <w:rsid w:val="00C610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F5761"/>
    <w:pPr>
      <w:numPr>
        <w:numId w:val="7"/>
      </w:numPr>
      <w:spacing w:before="100" w:beforeAutospacing="1" w:after="100" w:afterAutospacing="1" w:line="240" w:lineRule="auto"/>
      <w:outlineLvl w:val="1"/>
    </w:pPr>
    <w:rPr>
      <w:rFonts w:eastAsia="Times New Roman" w:cstheme="minorHAnsi"/>
      <w:b/>
      <w:bCs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F57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3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8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8C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8C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2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2A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F5761"/>
    <w:rPr>
      <w:rFonts w:eastAsia="Times New Roman" w:cstheme="minorHAnsi"/>
      <w:b/>
      <w:b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F576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F5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F576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F576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F576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87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390"/>
  </w:style>
  <w:style w:type="paragraph" w:styleId="Footer">
    <w:name w:val="footer"/>
    <w:basedOn w:val="Normal"/>
    <w:link w:val="FooterChar"/>
    <w:uiPriority w:val="99"/>
    <w:unhideWhenUsed/>
    <w:rsid w:val="00B87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390"/>
  </w:style>
  <w:style w:type="paragraph" w:styleId="Revision">
    <w:name w:val="Revision"/>
    <w:hidden/>
    <w:uiPriority w:val="99"/>
    <w:semiHidden/>
    <w:rsid w:val="009012F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610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4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6602D-BC6B-4450-9C4C-71F1E34F4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10</cp:revision>
  <dcterms:created xsi:type="dcterms:W3CDTF">2024-07-06T09:26:00Z</dcterms:created>
  <dcterms:modified xsi:type="dcterms:W3CDTF">2024-07-0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